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  <w:r>
        <w:rPr>
          <w:b/>
          <w:bCs/>
          <w:sz w:val="28"/>
          <w:szCs w:val="28"/>
        </w:rPr>
        <w:t xml:space="preserve"> 4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bCs/>
          <w:sz w:val="24"/>
          <w:szCs w:val="22"/>
        </w:rPr>
        <w:t>Table S2:</w:t>
      </w:r>
      <w:r>
        <w:rPr>
          <w:b/>
          <w:kern w:val="0"/>
          <w:sz w:val="24"/>
          <w:szCs w:val="28"/>
        </w:rPr>
        <w:t xml:space="preserve"> </w:t>
      </w:r>
      <w:r>
        <w:rPr>
          <w:b/>
          <w:bCs/>
          <w:sz w:val="24"/>
          <w:szCs w:val="22"/>
        </w:rPr>
        <w:t>Functional classification of 623 differentially expressed genes between CSSL50-1 and Asominori.</w:t>
      </w:r>
      <w:r>
        <w:rPr>
          <w:b/>
          <w:bCs/>
          <w:sz w:val="24"/>
          <w:szCs w:val="22"/>
          <w:vertAlign w:val="superscript"/>
        </w:rPr>
        <w:t xml:space="preserve"> 1</w:t>
      </w:r>
    </w:p>
    <w:tbl>
      <w:tblPr>
        <w:tblW w:w="955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3934"/>
        <w:gridCol w:w="900"/>
        <w:gridCol w:w="900"/>
        <w:gridCol w:w="1260"/>
        <w:gridCol w:w="1260"/>
      </w:tblGrid>
      <w:tr>
        <w:trPr>
          <w:trHeight w:val="345" w:hRule="atLeast"/>
        </w:trPr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BI No.</w:t>
            </w:r>
          </w:p>
        </w:tc>
        <w:tc>
          <w:tcPr>
            <w:tcW w:w="3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pt Assignment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P </w:t>
            </w:r>
            <w:r>
              <w:rPr>
                <w:color w:val="000000"/>
                <w:kern w:val="0"/>
                <w:szCs w:val="21"/>
              </w:rPr>
              <w:t>valu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verage signaling values</w:t>
            </w:r>
          </w:p>
        </w:tc>
      </w:tr>
      <w:tr>
        <w:trPr>
          <w:trHeight w:val="345" w:hRule="atLeast"/>
        </w:trPr>
        <w:tc>
          <w:tcPr>
            <w:tcW w:w="52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i/>
                <w:i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4"/>
              </w:rPr>
              <w:t>Up-regulated gen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Amide acid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SL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ominori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9947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 domain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2.8±1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9.2±44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39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 domain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6±6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1±8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83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nine aminotransfer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5.3±2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.4±2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23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nine aminotransfer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1.4±9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7.9±34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402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transport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9±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1±6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9923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methyltransferase,mitochondrial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5.8±1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8.6±6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25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transferase, class III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1±6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9±5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87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thranilate synthase component 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1.4±5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2.9±37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48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3.2±2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4.2±26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8445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inyl-tRNA synthe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2±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7±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8337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paragine synthetase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03.9±7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22.6±107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7369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eine 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2±1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3±2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6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eine synthase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3.4±2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4.1±24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991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trogen regulatory protein P-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6.8±1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6.4±18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75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tochelatin 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5.6±2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.9±5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58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ccharopine dehydroge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0.5±2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6.8±3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6719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-adenosylmethionine decarboxylase proenzy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79.7±24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4.5±51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68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GR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2.4±205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0.6±91.7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Carbohydrate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36720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-deoxy-D-xylulose 5-phosphate reductoisomerase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7.8±9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.6±15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21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etyltransferase,GN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0.2±2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1.1±36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96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pha-D-xylos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2±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0±1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52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Alpha-L-arabinofuranosidase C-terminus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.0±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.7±12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9944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lcone-flavanone isome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.1±1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0±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80761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-3-phosphoglycerat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8.1±3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0±9.5]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6.m0348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D-3-phosphoglycerate dehydrogenase,</w:t>
            </w:r>
            <w:r>
              <w:rPr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val="de-DE"/>
              </w:rPr>
              <w:t>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.5±19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0±9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22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hydroneopterin ald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4.2±2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5.6±39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9938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Fructose-bisphosphate aldolase 1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8.0±9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9.2±94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49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cose-6-phosphate iso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2.4±17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.8±3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40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ide hydrolase family 28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.9±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.3±4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30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 hydrolase family 3 N terminal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.9±1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.2±15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282303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arch debranching enzy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46.1±34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97.5±288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210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color w:val="000000"/>
                <w:kern w:val="0"/>
                <w:sz w:val="18"/>
                <w:szCs w:val="18"/>
              </w:rPr>
              <w:t>lycosyltransferase 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0±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0±4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47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chondrial glyco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7±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2±4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70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glycerate kinase,cytosol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01.5±146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42.5±278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78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Pyruvate dehydrogenase E1 component beta subunit, mitochondrial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6.0±17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6.7±29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52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crose-phosph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6.4±1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.6±17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34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crose-phosphate 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.0±17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7±12.5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Cell cycle/bi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80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kD microtubule associated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3.5±2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.7±18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55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nexin-like protein RJ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2.8±4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8.9±15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94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rcadian clock coupling fac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3.2±9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3.0±8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76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in, C-terminal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3±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4±4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90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T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.7±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.8±7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9931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sciclin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1.1±2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3.0±13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50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wth-regulating fac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.0±6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0±2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66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one deacetylase 1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9.4±65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4.5±15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7429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nker histone H1 and H5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61.2±30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83.0±142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7987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iotic recombination protein DMC1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.2±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.0±5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36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P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2.4±2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.0±12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6833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tosulfokines 5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.7±1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5±8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12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h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5.4±18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3.7±26.0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Cell rescue/defen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FF"/>
                <w:kern w:val="0"/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105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linase, C-terminal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5±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6±1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58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ine-aldehyd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2.5±97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3.2±78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16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P450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55.9±79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1.2±175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2653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hydr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8.0±5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5.4±3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60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repair protein Rad4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9±6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2±4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56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J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0.3±9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9.0±41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57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J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.7±3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.4±8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14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rpin-induced protein 1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.4±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6±2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01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repe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84.3±157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5.2±70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94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vy metal-associated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0±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9±0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76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ranase-like protein 2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5.5±37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.3±16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87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hH-GPD superfamily base excision DNA repair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2±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3±7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00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cine Rich Repe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5.1±2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.1±9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8426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cine Rich Repe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5±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6±3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980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cine-rich repeat transmembrane protein 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.4±1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5±3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34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LO-like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.2±7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.9±1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40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Molybdenum cofactor biosynthesis protein 1 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9±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6±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2605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-ARC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0±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2±2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45624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-ARC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0±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8±1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35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B-ARC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8±6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1±0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60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dul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.5±1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.3±9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43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ctinacetyleste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9±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0±5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03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ntatricopept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.7±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.0±1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52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ntatricopept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.8±8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8±3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79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ntatricopept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.7±7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.6±19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18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R986-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.3±10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.5±2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60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morin, C-terminal regio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.1±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.3±1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F32854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inoblastom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1±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2±5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27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nescence-associated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0.3±23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.2±4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231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NAR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.1±7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5±6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32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U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5.8±2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2.1±43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88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UL heme-binding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7.0±3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8.6±70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25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eroid binding protein 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2.7±4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9.8±12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17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ound/stress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7.7±11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4.2±52.7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FF"/>
                <w:kern w:val="0"/>
                <w:szCs w:val="21"/>
              </w:rPr>
            </w:pPr>
            <w:r>
              <w:rPr>
                <w:b/>
                <w:color w:val="0000FF"/>
                <w:kern w:val="0"/>
                <w:szCs w:val="21"/>
              </w:rPr>
              <w:t>Energy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59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hydroxyisobutyryl-coenzyme A hydro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.7±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.1±4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96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-coumarate-CoA lig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5±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0±1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43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ase, AAA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9.5±2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2.2±13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79599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loroplast ATP synthase a chain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56.6±15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22.8±147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41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P synth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.3±1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.3±11.6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Lipid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659772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oxoacyl-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5±1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6±1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28315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-hydrolase associated lipase regio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9.1±1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.3±18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70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P-binding enzym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8±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3±1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122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DSL-like Lipase/Acylhydrol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9.2±76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2.8±41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00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cithin:cholesterol acyltransfe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0.7±4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0.7±37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X92761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.0±8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5±7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29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id phosphate phosphat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.8±2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6.5±22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90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specific lipid-transfer protei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64.5±560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79.8±277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828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leos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2.5±2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.2±24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59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leos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0.1±15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2.2±78.0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Nucleotide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76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-imidazole-4-carboxamide iso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6±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3±2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92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nosine kin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6.1±1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.3±4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29058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 ligase I,ATP-dependen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.4±1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.5±5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86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/pantothenate metabolism flavo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5±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3±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223.1</w:t>
            </w:r>
          </w:p>
        </w:tc>
        <w:tc>
          <w:tcPr>
            <w:tcW w:w="39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drolase, NUDIX family protei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nker histone H1 and H5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.5±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3±2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668.1</w:t>
            </w:r>
          </w:p>
        </w:tc>
        <w:tc>
          <w:tcPr>
            <w:tcW w:w="39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3.7±17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9.6±12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44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seudouridine synth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3±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5±5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15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yridine nucleotide-disulphide oxidoreduc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2.8±1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.7±2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3139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nuclease 2-5A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.9±6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.9±7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187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ictosidine synth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1.4±4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0.5±33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93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PR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6.0±4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3.6±21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36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ype IIB DNA topoisome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6.1±1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2.1±14.3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Organ develop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62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bW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.6±1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.2±26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60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b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8.4±9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1.5±4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71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iber protein Fb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2.1±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.8±12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96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N3/saliva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.4±35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5±1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4393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leos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73.8±17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44.6±342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37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ULTRAPETAL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2±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3±4.0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Photosynth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925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tosystem I P700 chlorophyll a apoprotein 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0±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4±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44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ketolase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9.7±86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3.4±38.2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Plant hormone biosynth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50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-hook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.2±1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.8±12.2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Protein bios</w:t>
            </w:r>
            <w:r>
              <w:rPr>
                <w:b/>
                <w:color w:val="0000FF"/>
                <w:kern w:val="0"/>
                <w:szCs w:val="21"/>
              </w:rPr>
              <w:t>yn</w:t>
            </w:r>
            <w:r>
              <w:rPr>
                <w:b/>
                <w:color w:val="0000FF"/>
                <w:kern w:val="0"/>
                <w:szCs w:val="21"/>
              </w:rPr>
              <w:t>th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52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S ribosomal protein S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78.5±12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0.5±92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F29134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S ribosomal protein S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3.7±1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0.7±3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88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S ribosomal protein L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1.5±1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5.5±5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24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S ribosomal protein L10a-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72.7±14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31.2±82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71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anyl-tRNA synthe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2±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1±1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0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partyl-tRNA synthe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.1±4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6±3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38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loroplast 30S ribosomal protein S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4.3±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3.6±10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52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yl-tRNA synthe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1±5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3±6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2.m0019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Peptidyl-prolyl cis-trans isomerase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2.7±66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1.7±24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625883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enylalanyl-tRNA synthetase alph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17.1±4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5.8±19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29156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bosomal protein S11 containing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1±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4±1.4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Protein degrad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0.m0404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-dependent Clp protease proteolytic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3±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2±5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F33746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tophagy-related protein 8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.6±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.0±5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73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P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6.2±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.9±11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44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xyl-terminal pept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0±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1±3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44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.6±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.8±8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15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karyotic aspartyl prote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2±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0±3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15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7.9±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.2±9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43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.3±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9±2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52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.3±4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6±1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23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4.1±2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2.6±13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29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3±5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5±1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77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0.8±2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9.0±5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46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protein interaction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8±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7±3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06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DA1/CD39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8.3±17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.3±14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891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ine cleavage system H protein,mitochondrial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5.6±49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2.4±59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62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GPI transamidase component PIG-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6.7±6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5.0±11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28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ntingtin interacting protein 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0.3±4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9.9±9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15104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CB1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2.9±14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.8±10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07115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lybdopterin converting factor,subunit 1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.5±1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.0±5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77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TU-like cysteine prote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6±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8±4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61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DZ doma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.8±16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2±7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99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ptidase family M1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3.9±4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2.1±3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064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ptidase family M20/M25/M40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1.5±14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0.5±88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21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ptidase family M41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.9±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9±5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31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lyl oligopeptid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7.0±27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.7±16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08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lyl oligopeptid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.1±1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.0±8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56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ase inhibitor/seed storage/LTP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2.1±15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.1±3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17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ND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.3±1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.7±5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78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ine carboxypeptid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4±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3±0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81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ine carboxypeptid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0±8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8±2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36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Ubiquinol-cytochrome c reductase complex 14 kDa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4.0±3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1.5±29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23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iquitin carboxyl-terminal hydrolase 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5.1±2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4.0±19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208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D-repeat protein 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3.7±18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.5±12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80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ylanase inhibitor TAXI-I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1.1±118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8.8±81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34445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DG/SRA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6.8±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2.2±22.3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Protein folding and transpo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24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 kDa class II heat shock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68.0±77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60.0±266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73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ion transporter/ATPase,N-terminus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.0±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.5±6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36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perone protein dnaJ 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0.2±3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6.1±18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54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membrane protein 70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0.3±1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.2±9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03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drolase, alpha/beta fold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7.4±10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2.4±56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20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E efflux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8±8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4±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91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mbrane associated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3.5±5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4.9±33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72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DR5-like ABC transpor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3±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3±1.4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Redox h</w:t>
            </w:r>
            <w:r>
              <w:rPr>
                <w:b/>
                <w:color w:val="0000FF"/>
                <w:kern w:val="0"/>
                <w:szCs w:val="21"/>
              </w:rPr>
              <w:t>o</w:t>
            </w:r>
            <w:r>
              <w:rPr>
                <w:b/>
                <w:color w:val="0000FF"/>
                <w:kern w:val="0"/>
                <w:szCs w:val="21"/>
              </w:rPr>
              <w:t>m</w:t>
            </w:r>
            <w:r>
              <w:rPr>
                <w:b/>
                <w:color w:val="0000FF"/>
                <w:kern w:val="0"/>
                <w:szCs w:val="21"/>
              </w:rPr>
              <w:t>eo</w:t>
            </w:r>
            <w:r>
              <w:rPr>
                <w:b/>
                <w:color w:val="0000FF"/>
                <w:kern w:val="0"/>
                <w:szCs w:val="21"/>
              </w:rPr>
              <w:t>sta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91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cys peroxiredoxin BAS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8.3±5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4.0±33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84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Acyl-coenzyme A oxidase 1.2, peroxisom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3.7±5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5.0±11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10845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corbate peroxidase 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3±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2±2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07084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scorbate peroxidase 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2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7.5±3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0.9±13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762987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-NAD ki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.5±9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.5±7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81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thione S-transferase GSTF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63.7±12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79.8±388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60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thione S-transferase GSTU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4.1±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2.2±64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812695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oxal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5.7±11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5.4±98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31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oflavone reductase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1±7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8±1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45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nodehydroascorbate reduc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8.8±29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2.3±45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9984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nodehydroascorbate reduc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.4±4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0.5±23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4.m0372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D dependent epimerase/dehydra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1±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6±3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94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D dependent epimerase/dehydra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.8±1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1±4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32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DH-cytochrome b5 reduc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4.3±11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.2±23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35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, short chain dehydrogenase/reduc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.8±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0±7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81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,2OG-Fe oxyge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3.0±2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4.1±15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31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,2OG-Fe oxyge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.1±1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.9±19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77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,short chain dehydrogenase/reduc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1.8±5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9.1±5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13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,zinc-binding dehydroge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2.2±77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6.8±51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37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,zinc-binding dehydroge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7.0±5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0.5±39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84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,zinc-binding dehydroge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.4±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.5±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2.m0369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oxidase 65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.3±1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.9±22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845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lipid hydroperoxide glutathione perox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5.8±9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5.2±58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52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RM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9±1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3±7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8523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peroxide dismutase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40.1±20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6.0±108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11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iamine pyrophosphate enzyme,central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2.4±3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5.6±5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56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ioredoxin-like 8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.3±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.8±3.3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RNA process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37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hyltransferase, FkbM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.0±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.7±5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56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lloenzyme super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7.2±8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8.4±24.8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Signal transduction or/T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05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2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5±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4±4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934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madillo/beta-catenin-like repe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7±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3±3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24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madillo/beta-catenin-like repe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.2±22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.9±8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00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ase, histidine kinase, DNA gyrase B- and HSP90-lik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4±2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7±6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7105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TPase, histidine kinase, DNA gyrase B-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and HSP90-lik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2±6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5±1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45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xin response factor 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.3±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.5±9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78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xin-regulated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.5±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7±3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35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3 DNA binding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2±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9±4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74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S1/BZR1 homolog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.6±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2±6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63006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B/POZ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.5±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2±1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16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B/POZ domain-containing protein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3.5±1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5.0±21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97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 domain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7±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3±3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854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cium-binding EF hand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.7±1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.2±1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56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iled-coil domain containing 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.9±19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.6±14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97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AL/TRIO,N-terminus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.8±1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.4±10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9.m0365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in-dependent kinase inhibito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6.4±7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.8±36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70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kinin receptor CRE1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4±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7±3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16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HHC zinc finger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.9±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.3±4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65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HHC zinc finger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.8±1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9±6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3582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of domain, zinc fing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9±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6±3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92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 hand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4±7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5±3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5.m0071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stosin family protein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9±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6±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6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K506-binding protein 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3.6±7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0.7±50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94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-patch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.3±1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1.0±11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48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F zinc fing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7±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0±3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13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idine kin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.3±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.0±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60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one-like transcription factor and archaeal histon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7±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8±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14572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eobox associated leucine zipp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.7±1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.3±1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10164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meobox protein OCL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.3±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.2±7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58125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pt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8.4±3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.8±17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15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us1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.8±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0±3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244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Q calmodulin-binding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.9±1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.1±3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36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elch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6±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6±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80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elch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0.3±1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6.7±53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06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elch repeat-containing serine/threonine phosphoeste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.3±1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.6±4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52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M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8±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9±2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06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w molecular weight phosphotyrosine protein phosphatase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3.2±3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.4±27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43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.6±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.5±3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67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b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8±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1±8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225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b-like DNA-binding dom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5±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7±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6451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b-like DNA-binding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8±1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4±1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86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B-like protein 2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.9±1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7±8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56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osin-lik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0.7±35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.0±2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30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D finger transcription fac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.9±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.2±6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62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atidylinositol 3- and 4-ki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2.9±23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.0±11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08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atidylinositol-4-phosphate 5-Ki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.7±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5±5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201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lipase D.Active site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1±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2±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88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0±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2±3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3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3.5±11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.2±20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48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6±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6±4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03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4±5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.4±6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50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.7±1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2±11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27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phosphatase 2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.3±10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.3±7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52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prenyltransferase alpha subunit repeat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.2±1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.4±7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89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ceptor family ligand binding regio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0±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6±1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33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Receptor protein kinase CRINKLY4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0±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8±1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79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ine/threonine protein phospha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.1±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.8±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37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GT1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9.3±38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.6±18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0.m0139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dium/calcium exchanger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8±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8±2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37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K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8±0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2±1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64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wo-component response regulator ARR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.8±19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.0±3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3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ippee-like protein At4g277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3.8±1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5.5±12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29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T521-B-lik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8.1±4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2.6±31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01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.9±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7±2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40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 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3.0±1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.5±13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952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 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.6±1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.3±10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56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 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.7±1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.9±15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09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C2H2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2.2±5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9.9±30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26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36.3±23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72.4±251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12608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P zinc/iron transpor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.4±15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7±8.5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Substance tran</w:t>
            </w:r>
            <w:r>
              <w:rPr>
                <w:b/>
                <w:color w:val="0000FF"/>
                <w:kern w:val="0"/>
                <w:szCs w:val="21"/>
              </w:rPr>
              <w:t>s</w:t>
            </w:r>
            <w:r>
              <w:rPr>
                <w:b/>
                <w:color w:val="0000FF"/>
                <w:kern w:val="0"/>
                <w:szCs w:val="21"/>
              </w:rPr>
              <w:t>po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2273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quaporin RWC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4.2±18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2.3±77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42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oron transporter-like protei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3.8±2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.5±10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47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ittle-1 protein, 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0±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3±2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38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emocyanin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6.2±6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1.2±117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18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 hydrolases family 17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.0±4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8±5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64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chondrial carrier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.1±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0±4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06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chondrial carrier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.0±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1±0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96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chondrial import inner membrane translocase subunit Tim17/Tim22/Tim23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7.7±17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5.9±13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63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ctate ly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2±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9±4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35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9±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3±1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12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tassium transporter 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.4±0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.8±19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46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tassium transporter 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.9±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9±6.0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Transcrip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66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eavage and polyadenylation specificity factor,73 kDa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4.6±2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1.3±6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40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eavage stimulation factor,50 kDa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.8±1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.3±7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30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DNA-directed RNA polymerase alph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1.3±28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0.8±1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1590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-directed RNA polymerase beta cha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4±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6±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52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nuclease III-like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1±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8±3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11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some complex exonuclease RRP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.4±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.9±8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90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lix-loop-helix DNA-binding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.6±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.6±5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66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MG box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3.0±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1.3±24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167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wi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44.7±11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0.0±19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27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iwi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6.1±4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8.3±19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47689.2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I-like DNA poly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.1±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6±4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41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-mRNA splicing factor ATP-dependent RNA helicase PRP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1.6±1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0.8±6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30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WWP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0.6±2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7.2±34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0.m04803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RNA polymerase II 15.9 kDa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.3±1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3.2±11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51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recognition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1.4±1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3.6±15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44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recognition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.6±1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.6±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2.m0324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recognition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6±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3±3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2.m0225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recognition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.8±1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7±6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761882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recognition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5±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±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70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6.3±7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4.7±2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07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se3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.2±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.7±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43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 doma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2.1±5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9.8±19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10164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ART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.5±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.1±1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8726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P family transcription factor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.3±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.7±7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71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fac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0.1±13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.4±10.0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Unknown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0" w:name="OLE_LINK1"/>
            <w:bookmarkEnd w:id="0"/>
            <w:r>
              <w:rPr>
                <w:color w:val="000000"/>
                <w:kern w:val="0"/>
                <w:sz w:val="18"/>
                <w:szCs w:val="18"/>
              </w:rPr>
              <w:t>AK06242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zyme of the cupin superfamil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4.0±4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6.9±49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29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 domain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.9±2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2±1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759213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tanoyl-CoA dioxy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48.2±17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9.0±10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47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Q loop repe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8±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7±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2348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rotranspos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.9±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1±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70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Retrotransposon protein,Ty3-gypsy subcla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1.0±55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2.7±42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F31382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.5±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.3±1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08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.0±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0±5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47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3.4±18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3.2±19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31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1.0±4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6.7±20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91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7±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0±5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46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.8±1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7±7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53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0.2±3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.0±14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41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3±7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3±9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4"/>
              </w:rPr>
              <w:t>Down-regulated gen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Amide acid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805246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matine deim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1.7±3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6.0±25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88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 acid perme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3.7±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3.9±9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14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.5±1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1.5±14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54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4.6±255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98.4±246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21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transferase ACS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1.0±3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9.2±14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497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inotransferase, class IV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7±17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5±6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36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N5-related N-acetyl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7.7±4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2.8±21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30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mate dehydroge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6±1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.8±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82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Glutamate-1-semialdehyde 2,1-aminomutase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.6±1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8.9±11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85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tellin-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3.0±16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2.2±57.3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Carbohydrate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37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P-ribosylation fact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1.7±8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6.9±58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5.m00643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G6, ALG8 glycosyltransfe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.6±1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.1±14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917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pha amylase,catalytic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1.8±75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8.8±22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18762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fructofuranos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.5±3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9.2±14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04041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galactosidase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6.0±12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9.7±34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71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galactosidase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5.5±5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9.3±31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35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ose synthase A catalytic subunit 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9.9±127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8.2±27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47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ose synthase A catalytic subunit 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.1±10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.0±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2969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lcone 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.4±16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8.6±5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1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-mannose binding lect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7.2±7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.7±4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37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-mannose binding lect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5.2±31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37.8±194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106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karyotic-type carbonic anhyd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.1±37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1.7±15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24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Glucan endo-1,3-beta-glucosidase GII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9±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.6±7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16446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gen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7±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7±2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5.m04746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 hydrolase family 14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9±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.6±8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11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 hydrolase family 3 N terminal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9.9±5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3.5±28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26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 transferase,group 1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1.1±56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7.6±25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01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.3±1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0.5±9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13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transferase family 14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4.4±4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2.9±39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01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xokinase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.9±3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0.8±16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9.m0258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xose transport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4±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2±3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29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ositol polyphosphate ki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3.6±3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3.9±94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12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chenase II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4.0±227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7.8±173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74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Membrane-anchored endo-1,4-beta-gluca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4.4±188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7.7±41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8352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enolpyruvate carboxylase 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.2±5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.3±25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9.m0034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glycerate mu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2±1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.2±26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64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glycerate mu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3.3±1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0.5±45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89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ribosylanthranilate 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8.2±7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4.5±33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87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DP-glucose 4-epimerase GEPI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3.7±3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1.7±35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10809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ylanase inhibitor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.2±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9.0±5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18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ylanase inhibitor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3.3±179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9.9±294.9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Cell cycle/bi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02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enet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.0±37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2.3±16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84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Ig-H3 domain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1.5±4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1.5±100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2.m0370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division protein FtsH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1±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6±1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99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NP-E like kinetochor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.4±4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2.1±35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110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clin,N-terminal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.1±5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0.6±39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07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70 exocyst complex subuni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4±2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3±5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144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SP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1.8±7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2.1±19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40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apical meriste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57.2±19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68.2±377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802765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apical meriste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38.1±476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91.6±304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802765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apical meristem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92.2±10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26.0±183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9.m02843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apical meristem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.2±5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5.5±34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40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 apical meristem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56.0±21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31.0±263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39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ed maturation protein PM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9.9±6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42.4±56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39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omatin-like protei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3.3±2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7.5±18.1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Cell rescue/defen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72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A-induced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2.5±8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8.3±14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90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kylated DNA repair protein alkB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.8±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.7±8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4716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pha-expansin 15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.4±1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5.6±42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983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pha-expansin 3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4±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.4±4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83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G domain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1.3±9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4.7±34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73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ffeoyl-CoA O-methyltransfer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9±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3±4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8989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eosi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9.9±149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47.7±26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34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eosin related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6.6±13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2.0±83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19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lose synth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.1±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.6±22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165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PR5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1.0±15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4.9±108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17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P450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63±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1±6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96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J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.4±15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.2±4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4.m0181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mbryogenesis trans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2±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8±4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80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HA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8.9±43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9.7±16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77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 hydrolase family 1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3±1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.4±18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9373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 hydrolase family 1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2.9±17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26.2±207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966906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 hydrolase family 1 protein, expresse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5±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5±1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072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emolysin-III related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0.6±37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42.7±114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200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rpin-induced protein 1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.6±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.9±14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01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rpin-induced protein 1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2.2±5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7.2±84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45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vy metal-induced putative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2.5±7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4.1±104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29.m0080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olocarboxylase synthet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2.1±42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1.9±27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79779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xia induced protein conserved regio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89.7±38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24.9±133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F327155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xia induced protein conserved regio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22.7±34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71.1±132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85174.3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mmutans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0±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8±8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3.m0069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cine Rich Repe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.7±9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.6±4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961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cine Rich Repe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3.8±2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3.0±14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87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cine Rich Repe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6.4±3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2.4±14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140722.2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ultiple stress-responsive zinc-finger protein ISAP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1.0±10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3.2±49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40.m0234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gatively light-regulated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9±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7±7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764876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ysterol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.8±6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1.8±60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29.m0344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ntatricopeptid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8±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9±6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78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ntatricopeptide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.7±1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.4±4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F31932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SUR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.3±5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.7±22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37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morin, C-terminal regio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.3±19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1.6±35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39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morin,C-terminal regio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.5±1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.2±40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31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P-like extracellular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1±1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.7±5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64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ntaxin 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2.9±9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4.7±50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76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V excision repair protein Rad23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7.6±12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2.4±71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631702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ound-responsiv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2.1±2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0.7±18.9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Energy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860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id phosphatase 1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9.8±4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3.7±173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14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ase, AAA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1.5±9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7.2±25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9945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cuolar ATP synthase 16 kDa proteolipid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4.4±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5.3±79.2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Lipid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88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oxoacyl-synthase I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.2±15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9.9±41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09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P-diacylglycerol-glycerol-3-phosphate 3-phosphatidyltransfe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7.7±67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34.5±60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267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st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.4±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.4±5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96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tty acid desatur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.5±5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9.6±8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08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tty acid hydroxyl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5.3±11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7.1±98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99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DSL-like Lipase/Acylhydrol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.8±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.5±8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44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DSL-like Lipase/Acylhydrol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6.35±11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3.2±298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17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erophosphoryl diester phosphodiesterase 1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2.7±10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4.0±24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816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NS1/SUR4 membrane family protein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.1±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.6±10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8788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ase class 3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.8±9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.1±18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10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ase class 3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1.5±37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4.3±61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55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9.2±3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2.9±3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91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BO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9.1±2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.5±32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11206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nogalactosyldiacylglycerol synth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2.1±8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0.9±139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77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atidate cytidylyltransf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.0±1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1.0±26.0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Nucleotide metabolis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60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nine phosphoribosyltransferase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.7±7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2.5±4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68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nylate kinase,chloroplas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4.2±9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0.3±99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67004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nylate kinase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6.9±3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6.6±2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29.m04767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D-binding domain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6±1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.9±9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19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oadenosine phosphosulfat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5.9±28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4.6±20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26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yadenylate-binding protei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1.0±15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1.4±68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21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yadenylate-binding protei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5.0±6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89.2±159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21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yadenylate-binding protei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4.1±15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74.8±21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990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hodanese-lik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15.6±315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26.5±17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990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hodanese-lik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31.9±396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47.4±126.4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Organ develop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88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BRA-like protein 2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7.8±10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6.1±87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9360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B domain protein 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.5±17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.8±22.4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Photosynth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9713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loroplast inner envelop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2.1±140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78.5±85.0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Protein biosy</w:t>
            </w:r>
            <w:r>
              <w:rPr>
                <w:b/>
                <w:color w:val="0000FF"/>
                <w:kern w:val="0"/>
                <w:szCs w:val="21"/>
              </w:rPr>
              <w:t>n</w:t>
            </w:r>
            <w:r>
              <w:rPr>
                <w:b/>
                <w:color w:val="0000FF"/>
                <w:kern w:val="0"/>
                <w:szCs w:val="21"/>
              </w:rPr>
              <w:t>th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98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S1/YhbY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9±7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5±3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69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ptide transporter PTR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2.4±4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8.5±49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821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translation factor SUI1 homolo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71.8±12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04.4±270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2374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ce mRNA for prolami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5.6±86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9.4±70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71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yrosyl-tRNA synthe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3.9±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8.9±9.1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Protein degrad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93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7±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5±3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6.m03607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1±1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.7±2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23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.2±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.5±10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6.m0360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9±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.6±8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6.m02917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.4±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.3±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29.m0706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.9±2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.9±2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47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.7±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8.1±51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24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.6±15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.6±50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23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0.5±4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7.8±3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65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8±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5±10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48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4.5±6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1.7±87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31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2.9±18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5.6±180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56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lloendopeptid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1.8±37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67.7±105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6.m0312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llopeptidase family M24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.5±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.4±10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9946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yrrolidone-carboxylate peptid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52.7±16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55.2±159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16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iquitin carboxyl-terminal hydrolase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±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7±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63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iquitin carboxyl-terminal hydrol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8.0±15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49.6±72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82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color w:val="000000"/>
                <w:kern w:val="0"/>
                <w:sz w:val="18"/>
                <w:szCs w:val="18"/>
                <w:lang w:val="pt-BR"/>
              </w:rPr>
              <w:t>Ubiquitin-conjugating enzyme E2 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07.2±12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07.2±341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71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iquitin-conjugating enzym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8.7±9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9.6±13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66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biquitin-like protein SMT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.0±5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.4±12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42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5±13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7.8±86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259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3.7±8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2.6±67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8560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-box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8.1±125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5.3±20.3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Protein folding and transpo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8988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C transport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.0±1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.1±35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93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quaporin PIP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74.2±6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57.8±58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84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membrane protein 70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5.0±2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7.9±69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32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domembrane protein 70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7.0±4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0.8±48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1.m0054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p20/alpha crystall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8±13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.4±14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987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E efflux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.3±1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.8±18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2.m0289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E efflux family protein, expresse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5±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6±1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91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1±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4±6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98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15.0±219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81.4±108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1.m0520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A1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6.5±29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9.5±21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000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A1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4.7±3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2.5±4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70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transport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1.4±16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1.8±131.6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Redox h</w:t>
            </w:r>
            <w:r>
              <w:rPr>
                <w:b/>
                <w:color w:val="0000FF"/>
                <w:kern w:val="0"/>
                <w:szCs w:val="21"/>
              </w:rPr>
              <w:t>o</w:t>
            </w:r>
            <w:r>
              <w:rPr>
                <w:b/>
                <w:color w:val="0000FF"/>
                <w:kern w:val="0"/>
                <w:szCs w:val="21"/>
              </w:rPr>
              <w:t>m</w:t>
            </w:r>
            <w:r>
              <w:rPr>
                <w:b/>
                <w:color w:val="0000FF"/>
                <w:kern w:val="0"/>
                <w:szCs w:val="21"/>
              </w:rPr>
              <w:t>eo</w:t>
            </w:r>
            <w:r>
              <w:rPr>
                <w:b/>
                <w:color w:val="0000FF"/>
                <w:kern w:val="0"/>
                <w:szCs w:val="21"/>
              </w:rPr>
              <w:t>sta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20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-oxophytodienoate reductase 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.5±1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.9±21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32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ion exchang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±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4.5±20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18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tochrome oxidase assemb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7.4±2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9.1±30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23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rredoxin-3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9.5±4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6.8±113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1.m04316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redox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1±1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.0±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82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redox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2.6±8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9.6±37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2.m03516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poxygenase 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.4±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.7±4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96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D dependent epimerase/dehydra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0±4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.0±16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3.m04087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, 2OG-Fe oxyge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8±1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0±0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893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idoreductase,2OG-Fe oxygen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5.7±3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2.3±68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66686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oxid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.2±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.4±1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63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eroxisome assembly protein 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.1±2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4.5±2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204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disulfide isomer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7.6±6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9.5±37.1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RNA processin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65056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-dependent RNA helicase DB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6.8±89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1.8±22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212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-dependent RNA helicase DBP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6.0±128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74.0±28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56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3 self-incompatibility locus-linked pollen 3.15 protein,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8.0±7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0.3±103.1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Signal transduction or/T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05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 kDa EF-Hand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6.3±7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5.5±181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7742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1-like Zinc fing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1.0±3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6.7±24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875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kyrin repeat domain protein 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9±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2±14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65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Anther ethylene-upregulated protein ER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3.7±3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4.5±32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4182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2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0±1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.2±5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6.m0439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2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5.5±5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7.9±27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2.m0504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2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9.9±297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52.9±76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4.m0224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xin-responsive protein IAA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.1±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.5±9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153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TB/POZ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.0±7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.2±8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0429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ZIP transcription facto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.7±3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3.8±21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46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 domain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4±8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4.7±28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21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cium-binding EF hand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90.5±9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0.3±66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4255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Calcium-dependent protein kinase,isoform 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7.5±1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8.9±31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4869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Calcium-dependent protein kinase,isoform 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3.1±14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86.1±234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30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color w:val="000000"/>
                <w:kern w:val="0"/>
                <w:sz w:val="18"/>
                <w:szCs w:val="18"/>
                <w:lang w:val="de-DE"/>
              </w:rPr>
              <w:t>Calcium-dependent protein kinase,isoform AK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.0±19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.5±55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9730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DPK-related protein 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0.8±3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1.7±21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29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Y zinc fing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.2±5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0.4±4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60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AL/TRIO, N-terminus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4.0±4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5.1±164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78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 hand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.9±2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.8±5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15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 hand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9.6±7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8.0±106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954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 hand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5.1±4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6.4±88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33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ostos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.6±1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6.5±62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52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P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5.2±1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6.7±30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0.m0421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P-binding protein YPTM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9.6±4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0.2±1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9046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Q calmodulin-binding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.0±29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.1±32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45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SD1 zinc fing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6±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1±1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96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trixi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1±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6±6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17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gen-activated protein 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7±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.7±3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02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gen-activated protein kinase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3.8±2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0.9±13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52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b-like DNA-binding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1.4±1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5.9±20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X898176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b-like DNA-binding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5.4±24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0.7±8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13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B-like transcription factor DIVARICA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.0±25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2.2±15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55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dulation receptor kinase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1±5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.4±21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68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ar transport factor 2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0.6±2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4.7±9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26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cleoside-triphosphatase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5.6±25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3.0±32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95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APK1B, 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.5±1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.5±60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47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APK1B,chloroplast precurso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9.9±19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4.2±8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58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4±6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.2±14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94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1±25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.0±5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176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.7±3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5.0±32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174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.2±3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5.0±9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112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ein kinase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1.1±5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5.0±3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73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bGAP/TBC domain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1.9±2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2.3±42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46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s-related protein Rab11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.6±2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2.7±25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79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s-related protein Rab-2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40.3±5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39.1±200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320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s-related protein Rab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7.7±59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2.2±104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38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onse regulator receiver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7±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.9±4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4.m01062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arecrow 3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.0±1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.1±17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64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/Thr protein phospha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8±3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.8±18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30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/Thr protein phosphatas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3.6±22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1.0±138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92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ine/threonine-protein kinase RLCKV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6.0±6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0.8±9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15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all GTP-binding protein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.2±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4.5±20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10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hingosine kin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1.1±6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9.4±53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8876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Z zinc fing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.4±2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3.1±25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73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wo-component response regulator ARR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.9±1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2.4±62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96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D domains,G-beta repeats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3.5±9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4.4±33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99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YPPX repea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1.1±57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7.1±88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10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3.1±49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3.0±9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5.m0380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.6±1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2.3±19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927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 C2H2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7±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7±4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07772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 C2H2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3.0±24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21.7±143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33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 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.9±15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0.1±18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9529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C2H2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.4±27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.6±10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0.m05845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1±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4±2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31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8.1±114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1.5±59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75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2.6±45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7.6±50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05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7.7±12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4.8±47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48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8.3±11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3.7±38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431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C3HC4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8.8±13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3.6±151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90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 finger,ZZ type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5.9±128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0.4±39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33287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inc-finger protein 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.7±1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.7±12.9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Substance tran</w:t>
            </w:r>
            <w:r>
              <w:rPr>
                <w:b/>
                <w:color w:val="0000FF"/>
                <w:kern w:val="0"/>
                <w:szCs w:val="21"/>
              </w:rPr>
              <w:t>s</w:t>
            </w:r>
            <w:r>
              <w:rPr>
                <w:b/>
                <w:color w:val="0000FF"/>
                <w:kern w:val="0"/>
                <w:szCs w:val="21"/>
              </w:rPr>
              <w:t>por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1.m05485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 hydrolases family 17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.0±2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.9±39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1.m05485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cosyl hydrolases family 17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8.5±45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1.0±130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35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jor Facilitator Super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.4±7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.5±3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1.m00726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tochondrial carri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2.1±139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8.8±140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910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ate transport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6±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9±3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9.m0165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4.5±100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7.5±26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9.m0165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T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6.2±132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5.1±28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543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membrane protein 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.8±3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7.8±38.5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Transcrip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762859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AT-binding transcription factor subunit B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7.0±5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7.7±20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658384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NA-binding protein RAV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2.2±2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7.0±81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725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late/biopterin transporter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0±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.5±14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29.m07118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AS family transcription factor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.8±2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7.7±25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838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licase SEN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5.0±8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5.6±67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07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licase SEN1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7.5±7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5.7±44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8386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licase SEN1, putativ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7.9±110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9.7±112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4.m00622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lix-loop-helix DNA-binding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5±3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.7±9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22233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lix-loop-helix DNA-binding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1.5±20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5.8±11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62239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itiator-bind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.1±1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.9±7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850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len-specific protein SF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4.7±26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79.6±243.9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9.m03552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recognition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1±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3±8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618243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recognition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.6±9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.3±1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33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recognition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9.4±3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3.5±98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5917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 recognition motif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42.1±7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32.8±79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0.m04012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Nase H domain-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5±4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6±18.8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019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licing factor U2AF 35 kDa subuni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0.9±10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94.9±58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1.m02180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factor RF2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.5±2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.3±13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46647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factor RF2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8.1±11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0.6±38.2</w:t>
            </w:r>
          </w:p>
        </w:tc>
      </w:tr>
      <w:tr>
        <w:trPr>
          <w:trHeight w:val="255" w:hRule="atLeast"/>
        </w:trPr>
        <w:tc>
          <w:tcPr>
            <w:tcW w:w="5231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Cs w:val="21"/>
              </w:rPr>
              <w:t>Unknown pathw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16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n-depolymerizing factor 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89.1±14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53.0±274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045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axin-2 C-terminal region family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16.2±129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47.0±206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51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icoid-interacting protein 3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8±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.5±5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217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P2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1.5±49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1.5±54.2]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774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tegral to membrane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07.8±48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94.4±225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9525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P/25A associated domain containing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1±1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.8±9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44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ro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9±4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4.5±56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389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ro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5±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4±1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942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ro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.7±4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.4±8.1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978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>etro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.4±3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6.7±50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896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ro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5±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5±4.5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9488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ro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0.0±3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7.8±64.0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833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Retrotransposon protein,Ty1-copia subcla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.8±29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6.9±6.7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9781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 xml:space="preserve">Retrotransposon protein,Ty3-gypsy subclass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8.4±16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5.1±52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10492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3±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9±2.6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96179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3±17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.8±3.3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M_195718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6±1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.7±12.4</w:t>
            </w:r>
          </w:p>
        </w:tc>
      </w:tr>
      <w:tr>
        <w:trPr>
          <w:trHeight w:val="255" w:hRule="atLeast"/>
        </w:trPr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573.1</w:t>
            </w:r>
          </w:p>
        </w:tc>
        <w:tc>
          <w:tcPr>
            <w:tcW w:w="39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Transposon prote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.2±4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.8±9.2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2359.1</w:t>
            </w:r>
          </w:p>
        </w:tc>
        <w:tc>
          <w:tcPr>
            <w:tcW w:w="3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color w:val="000000"/>
                <w:kern w:val="0"/>
                <w:sz w:val="18"/>
                <w:szCs w:val="18"/>
                <w:lang w:val="fr-FR"/>
              </w:rPr>
              <w:t>Transposon protein,CACTA,En/Spm sub-clas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7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.3±44.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5.4±21.0</w:t>
            </w:r>
          </w:p>
        </w:tc>
      </w:tr>
    </w:tbl>
    <w:p>
      <w:pPr>
        <w:pStyle w:val="Normal"/>
        <w:rPr>
          <w:bCs/>
          <w:sz w:val="22"/>
          <w:szCs w:val="22"/>
          <w:vertAlign w:val="superscript"/>
        </w:rPr>
      </w:pPr>
      <w:r>
        <w:rPr>
          <w:bCs/>
          <w:sz w:val="22"/>
          <w:szCs w:val="22"/>
          <w:vertAlign w:val="superscript"/>
        </w:rPr>
      </w:r>
    </w:p>
    <w:p>
      <w:pPr>
        <w:pStyle w:val="Normal"/>
        <w:rPr/>
      </w:pP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 xml:space="preserve"> Functional classification of 623 differentially expressed genes between CSSL50-1 and Asominori as detected by one-way ANOVA (P value &lt;0.0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Emphasis">
    <w:name w:val="Emphasis"/>
    <w:basedOn w:val="Style14"/>
    <w:qFormat/>
    <w:rPr>
      <w:i/>
      <w:iCs/>
    </w:rPr>
  </w:style>
  <w:style w:type="character" w:styleId="Ti2">
    <w:name w:val="ti2"/>
    <w:basedOn w:val="Style14"/>
    <w:qFormat/>
    <w:rPr>
      <w:sz w:val="22"/>
      <w:szCs w:val="22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item">
    <w:name w:val="referenceitem"/>
    <w:basedOn w:val="Normal"/>
    <w:qFormat/>
    <w:pPr>
      <w:widowControl/>
      <w:overflowPunct w:val="false"/>
      <w:autoSpaceDE w:val="false"/>
      <w:snapToGrid w:val="false"/>
      <w:spacing w:lineRule="auto" w:line="360"/>
      <w:ind w:left="361" w:hanging="357"/>
      <w:textAlignment w:val="baseline"/>
    </w:pPr>
    <w:rPr>
      <w:color w:val="0000FF"/>
      <w:kern w:val="0"/>
      <w:lang w:val="de-DE"/>
    </w:rPr>
  </w:style>
  <w:style w:type="paragraph" w:styleId="TextBodyIndent">
    <w:name w:val="Body Text Indent"/>
    <w:basedOn w:val="Normal"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8:22:00Z</dcterms:created>
  <dc:creator>HP</dc:creator>
  <dc:description/>
  <cp:keywords/>
  <dc:language>en-US</dc:language>
  <cp:lastModifiedBy>HP</cp:lastModifiedBy>
  <dcterms:modified xsi:type="dcterms:W3CDTF">2010-12-17T02:16:00Z</dcterms:modified>
  <cp:revision>4</cp:revision>
  <dc:subject/>
  <dc:title>Additional file 4</dc:title>
</cp:coreProperties>
</file>